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E5E63" w14:textId="53A78B3D" w:rsidR="00E21E8D" w:rsidRPr="00A26F5D" w:rsidRDefault="00E14A72">
      <w:pPr>
        <w:rPr>
          <w:rFonts w:ascii="Times New Roman" w:hAnsi="Times New Roman" w:cs="Times New Roman"/>
          <w:b/>
          <w:bCs/>
        </w:rPr>
      </w:pPr>
      <w:r w:rsidRPr="00A26F5D">
        <w:rPr>
          <w:rFonts w:ascii="Times New Roman" w:hAnsi="Times New Roman" w:cs="Times New Roman"/>
          <w:b/>
          <w:bCs/>
        </w:rPr>
        <w:t>S</w:t>
      </w:r>
      <w:r w:rsidR="0074418B">
        <w:rPr>
          <w:rFonts w:ascii="Times New Roman" w:hAnsi="Times New Roman" w:cs="Times New Roman"/>
          <w:b/>
          <w:bCs/>
        </w:rPr>
        <w:t>2</w:t>
      </w:r>
      <w:r w:rsidRPr="00A26F5D">
        <w:rPr>
          <w:rFonts w:ascii="Times New Roman" w:hAnsi="Times New Roman" w:cs="Times New Roman"/>
          <w:b/>
          <w:bCs/>
        </w:rPr>
        <w:t xml:space="preserve"> </w:t>
      </w:r>
      <w:r w:rsidR="0074418B" w:rsidRPr="00A26F5D">
        <w:rPr>
          <w:rFonts w:ascii="Times New Roman" w:hAnsi="Times New Roman" w:cs="Times New Roman"/>
          <w:b/>
          <w:bCs/>
        </w:rPr>
        <w:t>T</w:t>
      </w:r>
      <w:r w:rsidR="00E21E8D" w:rsidRPr="00A26F5D">
        <w:rPr>
          <w:rFonts w:ascii="Times New Roman" w:hAnsi="Times New Roman" w:cs="Times New Roman"/>
          <w:b/>
          <w:bCs/>
        </w:rPr>
        <w:t>able</w:t>
      </w:r>
      <w:r w:rsidR="0074418B">
        <w:rPr>
          <w:rFonts w:ascii="Times New Roman" w:hAnsi="Times New Roman" w:cs="Times New Roman"/>
          <w:b/>
          <w:bCs/>
        </w:rPr>
        <w:t>.</w:t>
      </w:r>
      <w:r w:rsidR="00E21E8D" w:rsidRPr="00A26F5D">
        <w:rPr>
          <w:rFonts w:ascii="Times New Roman" w:hAnsi="Times New Roman" w:cs="Times New Roman"/>
          <w:b/>
          <w:bCs/>
        </w:rPr>
        <w:t xml:space="preserve"> Mean fold changes for six chlamydial genes in HaCaT cells </w:t>
      </w:r>
    </w:p>
    <w:p w14:paraId="4B77E012" w14:textId="77777777" w:rsidR="00E21E8D" w:rsidRDefault="00E21E8D"/>
    <w:tbl>
      <w:tblPr>
        <w:tblW w:w="6457" w:type="dxa"/>
        <w:tblLook w:val="04A0" w:firstRow="1" w:lastRow="0" w:firstColumn="1" w:lastColumn="0" w:noHBand="0" w:noVBand="1"/>
      </w:tblPr>
      <w:tblGrid>
        <w:gridCol w:w="2557"/>
        <w:gridCol w:w="1300"/>
        <w:gridCol w:w="1300"/>
        <w:gridCol w:w="1300"/>
      </w:tblGrid>
      <w:tr w:rsidR="00003062" w:rsidRPr="00003062" w14:paraId="1B0DFAE7" w14:textId="77777777" w:rsidTr="00003062">
        <w:trPr>
          <w:trHeight w:val="32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DFCA" w14:textId="70AF70C8" w:rsidR="00003062" w:rsidRPr="00DA32FC" w:rsidRDefault="00DA32FC" w:rsidP="00003062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A32F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2CA4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4468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FF6D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3062" w:rsidRPr="00003062" w14:paraId="1625B3A5" w14:textId="77777777" w:rsidTr="00003062">
        <w:trPr>
          <w:trHeight w:val="340"/>
        </w:trPr>
        <w:tc>
          <w:tcPr>
            <w:tcW w:w="645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1E9A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groEL-1</w:t>
            </w: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fold difference mean)</w:t>
            </w:r>
          </w:p>
        </w:tc>
      </w:tr>
      <w:tr w:rsidR="00003062" w:rsidRPr="00003062" w14:paraId="42ACB179" w14:textId="77777777" w:rsidTr="00003062">
        <w:trPr>
          <w:trHeight w:val="340"/>
        </w:trPr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96F2D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 (hrs) post infe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DE99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A77D6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427EE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US151 </w:t>
            </w:r>
          </w:p>
        </w:tc>
      </w:tr>
      <w:tr w:rsidR="00003062" w:rsidRPr="00003062" w14:paraId="2B72133B" w14:textId="77777777" w:rsidTr="00003062">
        <w:trPr>
          <w:trHeight w:val="32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4AE4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0828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,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E623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,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8D15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27</w:t>
            </w:r>
          </w:p>
        </w:tc>
      </w:tr>
      <w:tr w:rsidR="00003062" w:rsidRPr="00003062" w14:paraId="429A7799" w14:textId="77777777" w:rsidTr="00003062">
        <w:trPr>
          <w:trHeight w:val="32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858A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E76F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612C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9247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8</w:t>
            </w:r>
          </w:p>
        </w:tc>
      </w:tr>
      <w:tr w:rsidR="00003062" w:rsidRPr="00003062" w14:paraId="4EA69014" w14:textId="77777777" w:rsidTr="00003062">
        <w:trPr>
          <w:trHeight w:val="32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FF33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2077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665E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2EFE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4</w:t>
            </w:r>
          </w:p>
        </w:tc>
      </w:tr>
      <w:tr w:rsidR="00003062" w:rsidRPr="00003062" w14:paraId="36734D9E" w14:textId="77777777" w:rsidTr="00003062">
        <w:trPr>
          <w:trHeight w:val="32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25E1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280A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F8C7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A890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61</w:t>
            </w:r>
          </w:p>
        </w:tc>
      </w:tr>
      <w:tr w:rsidR="00003062" w:rsidRPr="00003062" w14:paraId="4824D2D6" w14:textId="77777777" w:rsidTr="00003062">
        <w:trPr>
          <w:trHeight w:val="340"/>
        </w:trPr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6DCF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255A6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C84AA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,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A5E6B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64</w:t>
            </w:r>
          </w:p>
        </w:tc>
      </w:tr>
    </w:tbl>
    <w:p w14:paraId="47B93CC6" w14:textId="77777777" w:rsidR="00986624" w:rsidRDefault="00986624"/>
    <w:p w14:paraId="285D5A63" w14:textId="6593A515" w:rsidR="0062423F" w:rsidRPr="00DA32FC" w:rsidRDefault="00DA32FC">
      <w:pPr>
        <w:rPr>
          <w:b/>
          <w:bCs/>
        </w:rPr>
      </w:pPr>
      <w:r w:rsidRPr="00DA32FC">
        <w:rPr>
          <w:b/>
          <w:bCs/>
        </w:rPr>
        <w:t>B.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1276"/>
      </w:tblGrid>
      <w:tr w:rsidR="00003062" w:rsidRPr="00003062" w14:paraId="5114C2FA" w14:textId="77777777" w:rsidTr="00003062">
        <w:trPr>
          <w:trHeight w:val="402"/>
        </w:trPr>
        <w:tc>
          <w:tcPr>
            <w:tcW w:w="652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1555E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incB</w:t>
            </w: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fold difference mean)</w:t>
            </w:r>
          </w:p>
        </w:tc>
      </w:tr>
      <w:tr w:rsidR="00003062" w:rsidRPr="00003062" w14:paraId="1D5E5BBA" w14:textId="77777777" w:rsidTr="00003062">
        <w:trPr>
          <w:trHeight w:val="449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8C3C5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 (hrs) post infec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B12F7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3629F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B663F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US151 </w:t>
            </w:r>
          </w:p>
        </w:tc>
      </w:tr>
      <w:tr w:rsidR="00003062" w:rsidRPr="00003062" w14:paraId="2F432589" w14:textId="77777777" w:rsidTr="00003062">
        <w:trPr>
          <w:trHeight w:val="3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A412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148B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CF57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,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3B4E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33</w:t>
            </w:r>
          </w:p>
        </w:tc>
      </w:tr>
      <w:tr w:rsidR="00003062" w:rsidRPr="00003062" w14:paraId="0A0B3FA6" w14:textId="77777777" w:rsidTr="00003062">
        <w:trPr>
          <w:trHeight w:val="3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B889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295A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2369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,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3215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98</w:t>
            </w:r>
          </w:p>
        </w:tc>
      </w:tr>
      <w:tr w:rsidR="00003062" w:rsidRPr="00003062" w14:paraId="1D20808F" w14:textId="77777777" w:rsidTr="00003062">
        <w:trPr>
          <w:trHeight w:val="3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8C0F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039A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F101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86D6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42</w:t>
            </w:r>
          </w:p>
        </w:tc>
      </w:tr>
      <w:tr w:rsidR="00003062" w:rsidRPr="00003062" w14:paraId="0BA0BD7F" w14:textId="77777777" w:rsidTr="00003062">
        <w:trPr>
          <w:trHeight w:val="3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A600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FC61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FFCA" w14:textId="5708E93D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BE1A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38</w:t>
            </w:r>
          </w:p>
        </w:tc>
      </w:tr>
      <w:tr w:rsidR="00003062" w:rsidRPr="00003062" w14:paraId="69270751" w14:textId="77777777" w:rsidTr="00003062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260A4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2538F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C88F0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E3FEC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17</w:t>
            </w:r>
          </w:p>
        </w:tc>
      </w:tr>
    </w:tbl>
    <w:p w14:paraId="19508C50" w14:textId="77777777" w:rsidR="0062423F" w:rsidRDefault="0062423F"/>
    <w:p w14:paraId="4223A364" w14:textId="3242DB2E" w:rsidR="00003062" w:rsidRPr="00DA32FC" w:rsidRDefault="00DA32FC">
      <w:pPr>
        <w:rPr>
          <w:b/>
          <w:bCs/>
        </w:rPr>
      </w:pPr>
      <w:r w:rsidRPr="00DA32FC">
        <w:rPr>
          <w:b/>
          <w:bCs/>
        </w:rPr>
        <w:t>C.</w:t>
      </w:r>
    </w:p>
    <w:tbl>
      <w:tblPr>
        <w:tblW w:w="6638" w:type="dxa"/>
        <w:tblLook w:val="04A0" w:firstRow="1" w:lastRow="0" w:firstColumn="1" w:lastColumn="0" w:noHBand="0" w:noVBand="1"/>
      </w:tblPr>
      <w:tblGrid>
        <w:gridCol w:w="2717"/>
        <w:gridCol w:w="1286"/>
        <w:gridCol w:w="1287"/>
        <w:gridCol w:w="1348"/>
      </w:tblGrid>
      <w:tr w:rsidR="00003062" w:rsidRPr="00003062" w14:paraId="7159EFE0" w14:textId="77777777" w:rsidTr="00C81C70">
        <w:trPr>
          <w:trHeight w:val="472"/>
        </w:trPr>
        <w:tc>
          <w:tcPr>
            <w:tcW w:w="663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145C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yk-F</w:t>
            </w: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fold difference mean)</w:t>
            </w:r>
          </w:p>
        </w:tc>
      </w:tr>
      <w:tr w:rsidR="00003062" w:rsidRPr="00003062" w14:paraId="1C744F37" w14:textId="77777777" w:rsidTr="00C81C70">
        <w:trPr>
          <w:trHeight w:val="528"/>
        </w:trPr>
        <w:tc>
          <w:tcPr>
            <w:tcW w:w="2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4584B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 (hrs) post infectio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BE8B9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2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D2E1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 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5DB21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US151 </w:t>
            </w:r>
          </w:p>
        </w:tc>
      </w:tr>
      <w:tr w:rsidR="00003062" w:rsidRPr="00003062" w14:paraId="61F538C5" w14:textId="77777777" w:rsidTr="00C81C70">
        <w:trPr>
          <w:trHeight w:val="444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BCBC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4446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,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1251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,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5B95" w14:textId="77777777" w:rsidR="00003062" w:rsidRPr="00003062" w:rsidRDefault="00003062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,7</w:t>
            </w:r>
          </w:p>
        </w:tc>
      </w:tr>
      <w:tr w:rsidR="00003062" w:rsidRPr="00003062" w14:paraId="385CFAD7" w14:textId="77777777" w:rsidTr="00C81C70">
        <w:trPr>
          <w:trHeight w:val="444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CF03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59B8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,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A116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,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C082" w14:textId="77777777" w:rsidR="00003062" w:rsidRPr="00003062" w:rsidRDefault="00003062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,31</w:t>
            </w:r>
          </w:p>
        </w:tc>
      </w:tr>
      <w:tr w:rsidR="00003062" w:rsidRPr="00003062" w14:paraId="0DBF787E" w14:textId="77777777" w:rsidTr="00C81C70">
        <w:trPr>
          <w:trHeight w:val="444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EC1C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DE7E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45F7" w14:textId="77777777" w:rsidR="00003062" w:rsidRPr="00003062" w:rsidRDefault="00003062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4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E56E" w14:textId="77777777" w:rsidR="00003062" w:rsidRPr="00003062" w:rsidRDefault="00003062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17</w:t>
            </w:r>
          </w:p>
        </w:tc>
      </w:tr>
      <w:tr w:rsidR="00003062" w:rsidRPr="00003062" w14:paraId="66B461A8" w14:textId="77777777" w:rsidTr="00C81C70">
        <w:trPr>
          <w:trHeight w:val="444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30DA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BBB7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2EDF" w14:textId="5A0ED95C" w:rsidR="00003062" w:rsidRPr="00003062" w:rsidRDefault="00EA29E1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2795" w14:textId="77777777" w:rsidR="00003062" w:rsidRPr="00003062" w:rsidRDefault="00003062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62</w:t>
            </w:r>
          </w:p>
        </w:tc>
      </w:tr>
      <w:tr w:rsidR="00003062" w:rsidRPr="00003062" w14:paraId="292F9B1E" w14:textId="77777777" w:rsidTr="00C81C70">
        <w:trPr>
          <w:trHeight w:val="472"/>
        </w:trPr>
        <w:tc>
          <w:tcPr>
            <w:tcW w:w="2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364D7" w14:textId="77777777" w:rsidR="00003062" w:rsidRPr="00003062" w:rsidRDefault="00003062" w:rsidP="000030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5AC8" w14:textId="77777777" w:rsidR="00003062" w:rsidRPr="00003062" w:rsidRDefault="00003062" w:rsidP="0000306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779DC" w14:textId="77777777" w:rsidR="00003062" w:rsidRPr="00003062" w:rsidRDefault="00003062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8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AA02C" w14:textId="77777777" w:rsidR="00003062" w:rsidRPr="00003062" w:rsidRDefault="00003062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306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22</w:t>
            </w:r>
          </w:p>
        </w:tc>
      </w:tr>
    </w:tbl>
    <w:p w14:paraId="225E8D4A" w14:textId="77777777" w:rsidR="0062423F" w:rsidRDefault="0062423F"/>
    <w:p w14:paraId="205F1CFC" w14:textId="173EA56E" w:rsidR="00C81C70" w:rsidRPr="00DA32FC" w:rsidRDefault="00DA32FC">
      <w:pPr>
        <w:rPr>
          <w:b/>
          <w:bCs/>
        </w:rPr>
      </w:pPr>
      <w:r w:rsidRPr="00DA32FC">
        <w:rPr>
          <w:b/>
          <w:bCs/>
        </w:rPr>
        <w:t>D.</w:t>
      </w:r>
    </w:p>
    <w:tbl>
      <w:tblPr>
        <w:tblW w:w="6625" w:type="dxa"/>
        <w:tblLook w:val="04A0" w:firstRow="1" w:lastRow="0" w:firstColumn="1" w:lastColumn="0" w:noHBand="0" w:noVBand="1"/>
      </w:tblPr>
      <w:tblGrid>
        <w:gridCol w:w="2694"/>
        <w:gridCol w:w="1417"/>
        <w:gridCol w:w="1276"/>
        <w:gridCol w:w="1238"/>
      </w:tblGrid>
      <w:tr w:rsidR="00C81C70" w:rsidRPr="00C81C70" w14:paraId="059E92B8" w14:textId="77777777" w:rsidTr="00C81C70">
        <w:trPr>
          <w:trHeight w:val="431"/>
        </w:trPr>
        <w:tc>
          <w:tcPr>
            <w:tcW w:w="662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7C5DC" w14:textId="77777777" w:rsidR="00C81C70" w:rsidRPr="00C81C70" w:rsidRDefault="00C81C70" w:rsidP="00C81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tal</w:t>
            </w: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fold difference mean)</w:t>
            </w:r>
          </w:p>
        </w:tc>
      </w:tr>
      <w:tr w:rsidR="00C81C70" w:rsidRPr="00C81C70" w14:paraId="0B56B307" w14:textId="77777777" w:rsidTr="00C81C70">
        <w:trPr>
          <w:trHeight w:val="482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F51D2" w14:textId="77777777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 (hrs) post infe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2A8DF" w14:textId="77777777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56D11" w14:textId="77777777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2143" w14:textId="77777777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US151 </w:t>
            </w:r>
          </w:p>
        </w:tc>
      </w:tr>
      <w:tr w:rsidR="00C81C70" w:rsidRPr="00C81C70" w14:paraId="2F5B3639" w14:textId="77777777" w:rsidTr="00C81C70">
        <w:trPr>
          <w:trHeight w:val="4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C30D" w14:textId="77777777" w:rsidR="00C81C70" w:rsidRPr="00C81C70" w:rsidRDefault="00C81C70" w:rsidP="00C81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8357" w14:textId="503FF9D5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9498" w14:textId="77777777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6BF3" w14:textId="77777777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82</w:t>
            </w:r>
          </w:p>
        </w:tc>
      </w:tr>
      <w:tr w:rsidR="00C81C70" w:rsidRPr="00C81C70" w14:paraId="4A0AB39B" w14:textId="77777777" w:rsidTr="00C81C70">
        <w:trPr>
          <w:trHeight w:val="4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06BE" w14:textId="77777777" w:rsidR="00C81C70" w:rsidRPr="00C81C70" w:rsidRDefault="00C81C70" w:rsidP="00C81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7F49" w14:textId="77777777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12AB" w14:textId="77777777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4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33C3" w14:textId="115C2FBB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C81C70" w:rsidRPr="00C81C70" w14:paraId="2E8270B8" w14:textId="77777777" w:rsidTr="00C81C70">
        <w:trPr>
          <w:trHeight w:val="4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0D24" w14:textId="77777777" w:rsidR="00C81C70" w:rsidRPr="00C81C70" w:rsidRDefault="00C81C70" w:rsidP="00C81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CAA9" w14:textId="77777777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9228" w14:textId="77777777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DD6D" w14:textId="7B53CBA4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C81C70" w:rsidRPr="00C81C70" w14:paraId="6792C954" w14:textId="77777777" w:rsidTr="00C81C70">
        <w:trPr>
          <w:trHeight w:val="4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1FAE" w14:textId="77777777" w:rsidR="00C81C70" w:rsidRPr="00C81C70" w:rsidRDefault="00C81C70" w:rsidP="00C81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3212" w14:textId="5C281F60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D0E7" w14:textId="50D5E6CD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0B21" w14:textId="2334BC93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C81C70" w:rsidRPr="00C81C70" w14:paraId="15503125" w14:textId="77777777" w:rsidTr="00C81C70">
        <w:trPr>
          <w:trHeight w:val="431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7B47" w14:textId="77777777" w:rsidR="00C81C70" w:rsidRPr="00C81C70" w:rsidRDefault="00C81C70" w:rsidP="00C81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00B83" w14:textId="5B47837F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68DAF" w14:textId="4B2DA0DA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65E65" w14:textId="77777777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75</w:t>
            </w:r>
          </w:p>
        </w:tc>
      </w:tr>
    </w:tbl>
    <w:p w14:paraId="407A13DC" w14:textId="77777777" w:rsidR="001D4462" w:rsidRDefault="001D4462"/>
    <w:p w14:paraId="2658BA56" w14:textId="683E917E" w:rsidR="00C81C70" w:rsidRPr="00DA32FC" w:rsidRDefault="00DA32FC">
      <w:pPr>
        <w:rPr>
          <w:b/>
          <w:bCs/>
        </w:rPr>
      </w:pPr>
      <w:r w:rsidRPr="00DA32FC">
        <w:rPr>
          <w:b/>
          <w:bCs/>
        </w:rPr>
        <w:t>E.</w:t>
      </w:r>
    </w:p>
    <w:tbl>
      <w:tblPr>
        <w:tblW w:w="6718" w:type="dxa"/>
        <w:tblLook w:val="04A0" w:firstRow="1" w:lastRow="0" w:firstColumn="1" w:lastColumn="0" w:noHBand="0" w:noVBand="1"/>
      </w:tblPr>
      <w:tblGrid>
        <w:gridCol w:w="2708"/>
        <w:gridCol w:w="1424"/>
        <w:gridCol w:w="1282"/>
        <w:gridCol w:w="1304"/>
      </w:tblGrid>
      <w:tr w:rsidR="00C81C70" w:rsidRPr="00C81C70" w14:paraId="262944AF" w14:textId="77777777" w:rsidTr="004062B2">
        <w:trPr>
          <w:trHeight w:val="480"/>
        </w:trPr>
        <w:tc>
          <w:tcPr>
            <w:tcW w:w="671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3FCC" w14:textId="77777777" w:rsidR="00C81C70" w:rsidRPr="00C81C70" w:rsidRDefault="00C81C70" w:rsidP="00C81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hctA</w:t>
            </w: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fold difference mean)</w:t>
            </w:r>
          </w:p>
        </w:tc>
      </w:tr>
      <w:tr w:rsidR="004062B2" w:rsidRPr="00C81C70" w14:paraId="250791A9" w14:textId="77777777" w:rsidTr="004062B2">
        <w:trPr>
          <w:trHeight w:val="536"/>
        </w:trPr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CC3AB" w14:textId="77777777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 (hrs) post infectio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B45A5" w14:textId="77777777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2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BB292" w14:textId="77777777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469B" w14:textId="77777777" w:rsidR="00C81C70" w:rsidRPr="00C81C70" w:rsidRDefault="00C81C70" w:rsidP="00C81C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US151 </w:t>
            </w:r>
          </w:p>
        </w:tc>
      </w:tr>
      <w:tr w:rsidR="004062B2" w:rsidRPr="00C81C70" w14:paraId="5CAC026D" w14:textId="77777777" w:rsidTr="004062B2">
        <w:trPr>
          <w:trHeight w:val="452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C2DB" w14:textId="77777777" w:rsidR="00C81C70" w:rsidRPr="00C81C70" w:rsidRDefault="00C81C70" w:rsidP="00C81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29D1" w14:textId="77777777" w:rsidR="00C81C70" w:rsidRPr="00C81C70" w:rsidRDefault="00C81C70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241A" w14:textId="77777777" w:rsidR="00C81C70" w:rsidRPr="00C81C70" w:rsidRDefault="00C81C70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9F96" w14:textId="77777777" w:rsidR="00C81C70" w:rsidRPr="00C81C70" w:rsidRDefault="00C81C70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5</w:t>
            </w:r>
          </w:p>
        </w:tc>
      </w:tr>
      <w:tr w:rsidR="004062B2" w:rsidRPr="00C81C70" w14:paraId="4E3A5B0A" w14:textId="77777777" w:rsidTr="004062B2">
        <w:trPr>
          <w:trHeight w:val="452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F922" w14:textId="77777777" w:rsidR="00C81C70" w:rsidRPr="00C81C70" w:rsidRDefault="00C81C70" w:rsidP="00C81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744E" w14:textId="77777777" w:rsidR="00C81C70" w:rsidRPr="00C81C70" w:rsidRDefault="00C81C70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9DD7" w14:textId="170F52B9" w:rsidR="00C81C70" w:rsidRPr="00C81C70" w:rsidRDefault="00C81C70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2236" w14:textId="77777777" w:rsidR="00C81C70" w:rsidRPr="00C81C70" w:rsidRDefault="00C81C70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4</w:t>
            </w:r>
          </w:p>
        </w:tc>
      </w:tr>
      <w:tr w:rsidR="004062B2" w:rsidRPr="00C81C70" w14:paraId="6A5A18DC" w14:textId="77777777" w:rsidTr="004062B2">
        <w:trPr>
          <w:trHeight w:val="452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7E47" w14:textId="77777777" w:rsidR="00C81C70" w:rsidRPr="00C81C70" w:rsidRDefault="00C81C70" w:rsidP="00C81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35FE" w14:textId="77777777" w:rsidR="00C81C70" w:rsidRPr="00C81C70" w:rsidRDefault="00C81C70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4710" w14:textId="77777777" w:rsidR="00C81C70" w:rsidRPr="00C81C70" w:rsidRDefault="00C81C70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F8F7" w14:textId="77777777" w:rsidR="00C81C70" w:rsidRPr="00C81C70" w:rsidRDefault="00C81C70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3</w:t>
            </w:r>
          </w:p>
        </w:tc>
      </w:tr>
      <w:tr w:rsidR="004062B2" w:rsidRPr="00C81C70" w14:paraId="1F9E4CD8" w14:textId="77777777" w:rsidTr="004062B2">
        <w:trPr>
          <w:trHeight w:val="452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96F3" w14:textId="77777777" w:rsidR="00C81C70" w:rsidRPr="00C81C70" w:rsidRDefault="00C81C70" w:rsidP="00406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B8C0" w14:textId="77777777" w:rsidR="00C81C70" w:rsidRPr="00C81C70" w:rsidRDefault="00C81C70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7ABC" w14:textId="69ACDA45" w:rsidR="00C81C70" w:rsidRPr="00C81C70" w:rsidRDefault="00C81C70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6819" w14:textId="77777777" w:rsidR="00C81C70" w:rsidRPr="00C81C70" w:rsidRDefault="00C81C70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95</w:t>
            </w:r>
          </w:p>
        </w:tc>
      </w:tr>
      <w:tr w:rsidR="004062B2" w:rsidRPr="00C81C70" w14:paraId="7382F48F" w14:textId="77777777" w:rsidTr="004062B2">
        <w:trPr>
          <w:trHeight w:val="480"/>
        </w:trPr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B212" w14:textId="77777777" w:rsidR="00C81C70" w:rsidRPr="00C81C70" w:rsidRDefault="00C81C70" w:rsidP="00406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A077A" w14:textId="763BBD11" w:rsidR="00C81C70" w:rsidRPr="00C81C70" w:rsidRDefault="00C81C70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D89DF" w14:textId="77777777" w:rsidR="00C81C70" w:rsidRPr="00C81C70" w:rsidRDefault="00C81C70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EC7A" w14:textId="30FF5BBA" w:rsidR="00C81C70" w:rsidRPr="00C81C70" w:rsidRDefault="00C81C70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1C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</w:tbl>
    <w:p w14:paraId="01ED160D" w14:textId="77777777" w:rsidR="001D4462" w:rsidRDefault="001D4462"/>
    <w:p w14:paraId="7F73AD30" w14:textId="64D95DDC" w:rsidR="007F4F90" w:rsidRPr="00DA32FC" w:rsidRDefault="00DA32FC">
      <w:pPr>
        <w:rPr>
          <w:b/>
          <w:bCs/>
        </w:rPr>
      </w:pPr>
      <w:r w:rsidRPr="00DA32FC">
        <w:rPr>
          <w:b/>
          <w:bCs/>
        </w:rPr>
        <w:t>F.</w:t>
      </w:r>
    </w:p>
    <w:tbl>
      <w:tblPr>
        <w:tblW w:w="6775" w:type="dxa"/>
        <w:tblLook w:val="04A0" w:firstRow="1" w:lastRow="0" w:firstColumn="1" w:lastColumn="0" w:noHBand="0" w:noVBand="1"/>
      </w:tblPr>
      <w:tblGrid>
        <w:gridCol w:w="2694"/>
        <w:gridCol w:w="1559"/>
        <w:gridCol w:w="1134"/>
        <w:gridCol w:w="1388"/>
      </w:tblGrid>
      <w:tr w:rsidR="004062B2" w:rsidRPr="004062B2" w14:paraId="79E8D9DF" w14:textId="77777777" w:rsidTr="004062B2">
        <w:trPr>
          <w:trHeight w:val="482"/>
        </w:trPr>
        <w:tc>
          <w:tcPr>
            <w:tcW w:w="677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7FAAF" w14:textId="77777777" w:rsidR="004062B2" w:rsidRPr="004062B2" w:rsidRDefault="004062B2" w:rsidP="00406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omcB</w:t>
            </w:r>
            <w:r w:rsidRPr="004062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fold difference mean)</w:t>
            </w:r>
          </w:p>
        </w:tc>
      </w:tr>
      <w:tr w:rsidR="004062B2" w:rsidRPr="004062B2" w14:paraId="7B405A6F" w14:textId="77777777" w:rsidTr="004062B2">
        <w:trPr>
          <w:trHeight w:val="539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3918" w14:textId="77777777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 (hrs) post inf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A3BF0" w14:textId="77777777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4785" w14:textId="77777777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69149" w14:textId="77777777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US151 </w:t>
            </w:r>
          </w:p>
        </w:tc>
      </w:tr>
      <w:tr w:rsidR="004062B2" w:rsidRPr="004062B2" w14:paraId="104F8D2F" w14:textId="77777777" w:rsidTr="004062B2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4803" w14:textId="77777777" w:rsidR="004062B2" w:rsidRPr="004062B2" w:rsidRDefault="004062B2" w:rsidP="00406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8650" w14:textId="77777777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8234" w14:textId="77777777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9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E83E" w14:textId="77777777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1</w:t>
            </w:r>
          </w:p>
        </w:tc>
      </w:tr>
      <w:tr w:rsidR="004062B2" w:rsidRPr="004062B2" w14:paraId="7444E3A4" w14:textId="77777777" w:rsidTr="004062B2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04E3" w14:textId="77777777" w:rsidR="004062B2" w:rsidRPr="004062B2" w:rsidRDefault="004062B2" w:rsidP="00406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56E0" w14:textId="2754A6E9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A41E" w14:textId="77777777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5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FD73" w14:textId="50B9BD70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4062B2" w:rsidRPr="004062B2" w14:paraId="10663F5E" w14:textId="77777777" w:rsidTr="004062B2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F3A1" w14:textId="77777777" w:rsidR="004062B2" w:rsidRPr="004062B2" w:rsidRDefault="004062B2" w:rsidP="00406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3471" w14:textId="77777777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9B6F" w14:textId="12070CF5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B6A2" w14:textId="402AB390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4062B2" w:rsidRPr="004062B2" w14:paraId="3AF45507" w14:textId="77777777" w:rsidTr="004062B2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BCCF" w14:textId="77777777" w:rsidR="004062B2" w:rsidRPr="004062B2" w:rsidRDefault="004062B2" w:rsidP="00406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2BDD" w14:textId="77777777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8EE2" w14:textId="74C60F8A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4686" w14:textId="0D716C94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4062B2" w:rsidRPr="004062B2" w14:paraId="44FB257D" w14:textId="77777777" w:rsidTr="004062B2">
        <w:trPr>
          <w:trHeight w:val="482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EB8EC" w14:textId="77777777" w:rsidR="004062B2" w:rsidRPr="004062B2" w:rsidRDefault="004062B2" w:rsidP="00406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9053C" w14:textId="7ACE889E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A9DED" w14:textId="77777777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93961" w14:textId="77777777" w:rsidR="004062B2" w:rsidRPr="004062B2" w:rsidRDefault="004062B2" w:rsidP="004062B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062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4</w:t>
            </w:r>
          </w:p>
        </w:tc>
      </w:tr>
    </w:tbl>
    <w:p w14:paraId="71DA11C9" w14:textId="77777777" w:rsidR="007F4F90" w:rsidRDefault="007F4F90"/>
    <w:sectPr w:rsidR="007F4F90" w:rsidSect="00A72B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B8CA03" w14:textId="77777777" w:rsidR="0027601A" w:rsidRDefault="0027601A" w:rsidP="00E21E8D">
      <w:r>
        <w:separator/>
      </w:r>
    </w:p>
  </w:endnote>
  <w:endnote w:type="continuationSeparator" w:id="0">
    <w:p w14:paraId="6E1AD463" w14:textId="77777777" w:rsidR="0027601A" w:rsidRDefault="0027601A" w:rsidP="00E21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821AA0" w14:textId="77777777" w:rsidR="0027601A" w:rsidRDefault="0027601A" w:rsidP="00E21E8D">
      <w:r>
        <w:separator/>
      </w:r>
    </w:p>
  </w:footnote>
  <w:footnote w:type="continuationSeparator" w:id="0">
    <w:p w14:paraId="6582E85B" w14:textId="77777777" w:rsidR="0027601A" w:rsidRDefault="0027601A" w:rsidP="00E21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23F"/>
    <w:rsid w:val="00003062"/>
    <w:rsid w:val="00035150"/>
    <w:rsid w:val="0008466A"/>
    <w:rsid w:val="00090D98"/>
    <w:rsid w:val="000F576B"/>
    <w:rsid w:val="001D4462"/>
    <w:rsid w:val="0027601A"/>
    <w:rsid w:val="002F5534"/>
    <w:rsid w:val="003A3C0F"/>
    <w:rsid w:val="00401C67"/>
    <w:rsid w:val="004062B2"/>
    <w:rsid w:val="004318D2"/>
    <w:rsid w:val="00502216"/>
    <w:rsid w:val="005204D6"/>
    <w:rsid w:val="00581FC8"/>
    <w:rsid w:val="005B39BD"/>
    <w:rsid w:val="005B470D"/>
    <w:rsid w:val="00612547"/>
    <w:rsid w:val="00616F77"/>
    <w:rsid w:val="0062423F"/>
    <w:rsid w:val="00637D71"/>
    <w:rsid w:val="007213C7"/>
    <w:rsid w:val="0074418B"/>
    <w:rsid w:val="007553BA"/>
    <w:rsid w:val="007946A5"/>
    <w:rsid w:val="007F4F90"/>
    <w:rsid w:val="008B2048"/>
    <w:rsid w:val="008C3990"/>
    <w:rsid w:val="008D3C97"/>
    <w:rsid w:val="00986624"/>
    <w:rsid w:val="009C7C32"/>
    <w:rsid w:val="00A26F5D"/>
    <w:rsid w:val="00A63013"/>
    <w:rsid w:val="00A72B90"/>
    <w:rsid w:val="00A96A90"/>
    <w:rsid w:val="00B1737B"/>
    <w:rsid w:val="00B4443E"/>
    <w:rsid w:val="00BF448E"/>
    <w:rsid w:val="00C15DD0"/>
    <w:rsid w:val="00C526FB"/>
    <w:rsid w:val="00C81186"/>
    <w:rsid w:val="00C81C70"/>
    <w:rsid w:val="00D81233"/>
    <w:rsid w:val="00DA32FC"/>
    <w:rsid w:val="00DE7155"/>
    <w:rsid w:val="00E14A72"/>
    <w:rsid w:val="00E21E8D"/>
    <w:rsid w:val="00E66FB1"/>
    <w:rsid w:val="00EA29E1"/>
    <w:rsid w:val="00EC122A"/>
    <w:rsid w:val="00F66CD2"/>
    <w:rsid w:val="00FC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A16D3"/>
  <w15:chartTrackingRefBased/>
  <w15:docId w15:val="{8975FB58-E5DE-7B42-872A-9BA3D9677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E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1E8D"/>
  </w:style>
  <w:style w:type="paragraph" w:styleId="Footer">
    <w:name w:val="footer"/>
    <w:basedOn w:val="Normal"/>
    <w:link w:val="FooterChar"/>
    <w:uiPriority w:val="99"/>
    <w:unhideWhenUsed/>
    <w:rsid w:val="00E21E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5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ulethu Mzobe</dc:creator>
  <cp:keywords/>
  <dc:description/>
  <cp:lastModifiedBy>chn off28</cp:lastModifiedBy>
  <cp:revision>8</cp:revision>
  <dcterms:created xsi:type="dcterms:W3CDTF">2020-07-30T09:33:00Z</dcterms:created>
  <dcterms:modified xsi:type="dcterms:W3CDTF">2021-04-09T13:02:00Z</dcterms:modified>
</cp:coreProperties>
</file>